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cs="Times New Roman"/>
          <w:i w:val="false"/>
          <w:i w:val="false"/>
          <w:iCs/>
        </w:rPr>
      </w:pPr>
      <w:r>
        <w:rPr>
          <w:rFonts w:cs="Times New Roman" w:ascii="Times New Roman" w:hAnsi="Times New Roman"/>
          <w:i w:val="false"/>
          <w:iCs/>
        </w:rPr>
        <w:t>Supplementary Material</w:t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tbl>
      <w:tblPr>
        <w:tblW w:w="8815" w:type="dxa"/>
        <w:jc w:val="left"/>
        <w:tblInd w:w="-4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7107"/>
      </w:tblGrid>
      <w:tr>
        <w:trPr/>
        <w:tc>
          <w:tcPr>
            <w:tcW w:w="88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Supplementary Table 1 Detailed search strategies.</w:t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 xml:space="preserve">(from database inception to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May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, 202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)</w:t>
            </w:r>
          </w:p>
        </w:tc>
      </w:tr>
      <w:tr>
        <w:trPr>
          <w:trHeight w:val="426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val="en-US" w:eastAsia="zh-CN" w:bidi="ar"/>
              </w:rPr>
              <w:t>Database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r>
          </w:p>
        </w:tc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val="en-US" w:eastAsia="zh-CN" w:bidi="ar"/>
              </w:rPr>
              <w:t>Search strings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Pubmed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r>
          </w:p>
        </w:tc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(((((((((Extracorporeal membrane oxygenation[Title/Abstract])) OR (ECMO[Title/Abstract])) OR</w:t>
            </w:r>
            <w:r>
              <w:rPr>
                <w:rFonts w:eastAsia="宋体" w:cs="Times New Roman" w:ascii="Times New Roman" w:hAnsi="Times New Roman"/>
                <w:color w:val="333333"/>
                <w:kern w:val="0"/>
                <w:sz w:val="24"/>
                <w:szCs w:val="24"/>
                <w:shd w:fill="FFFFFF" w:val="clear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(Extracorporeal life support system[Title/Abstract])) OR (ECLS[Title/Abstract])) OR (Mechanical circulatory support[Title/Abstract])) OR (MCS[Title/Abstract])) OR (Extracorporeal membrane oxygenation[Mesh]) ) AND ((((((Perclose[Title/Abstract])) OR (Proglide[Title/Abstract])) OR (ProStyle[Title/Abstract])) OR (closure[Title/Abstract])) OR (percutaneous[Title/Abstract]) )) AND ((Surgical Procedures, Operative[Mesh]) OR ((((((surgical[Title/Abstract])) OR (surgery[Title/Abstract])) OR (open[Title/Abstract])) OR (repair[Title/Abstract])) OR (operative[Title/Abstract]))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The Cochrane Library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r>
          </w:p>
        </w:tc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(MeSH descriptor: [Extracorporeal Membrane Oxygenation] explode all trees</w:t>
            </w:r>
            <w:r>
              <w:rPr>
                <w:rFonts w:eastAsia="宋体" w:cs="Times New Roman" w:ascii="Times New Roman" w:hAnsi="Times New Roman"/>
                <w:color w:val="333333"/>
                <w:kern w:val="0"/>
                <w:sz w:val="24"/>
                <w:szCs w:val="24"/>
                <w:shd w:fill="FFFFFF" w:val="clear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OR</w:t>
            </w:r>
            <w:r>
              <w:rPr>
                <w:rFonts w:eastAsia="宋体" w:cs="Times New Roman" w:ascii="Times New Roman" w:hAnsi="Times New Roman"/>
                <w:color w:val="333333"/>
                <w:kern w:val="0"/>
                <w:sz w:val="24"/>
                <w:szCs w:val="24"/>
                <w:shd w:fill="FFFFFF" w:val="clear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(extracorporeal membrane oxygenation):ti,ab,kw OR (ECMO):ti,ab,kw OR (Extracorporeal life support system):ti,ab,kw OR (ECLS):ti,ab,kw OR (Mechanical circulatory support):ti,ab,kw OR (MCS):ti,ab,kw) AND ((Perclose):ti,ab,kw OR (Proglide):ti,ab,kw OR (ProStyle):ti,ab,kw OR (percutaneous):ti,ab,kw OR (</w:t>
            </w:r>
            <w:bookmarkStart w:id="0" w:name="OLE_LINK4"/>
            <w:r>
              <w:rPr>
                <w:rFonts w:eastAsia="宋体" w:cs="Times New Roman" w:ascii="Times New Roman" w:hAnsi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closure</w:t>
            </w:r>
            <w:bookmarkEnd w:id="0"/>
            <w:r>
              <w:rPr>
                <w:rFonts w:eastAsia="宋体" w:cs="Times New Roman" w:ascii="Times New Roman" w:hAnsi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 xml:space="preserve">):ti,ab,kw) AND (MeSH descriptor: [General Surgery] explode all trees OR (surgical):ti,ab,kw OR (surgery):ti,ab,kw OR (open):ti,ab,kw OR (repair):ti,ab,kw OR (operative):ti,ab,kw) </w:t>
            </w:r>
          </w:p>
        </w:tc>
      </w:tr>
      <w:tr>
        <w:trPr>
          <w:trHeight w:val="1854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>EMBASE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r>
          </w:p>
        </w:tc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24"/>
                <w:szCs w:val="24"/>
                <w:shd w:fill="FFFFFF" w:val="clear"/>
                <w:lang w:bidi="ar"/>
              </w:rPr>
              <w:t xml:space="preserve">('extracorporeal oxygenation'/exp OR 'extracorporeal membrane oxygenation':ab,ti OR 'ecmo':ab,ti OR 'extracorporeal life support system':ab,ti OR 'ecls':ab,ti OR 'mechanical circulatory support':ab,ti OR 'mcs':ab,ti) AND ('perclose':ab,ti OR 'proglide':ab,ti OR 'prostyle':ab,ti OR 'percutaneous':ab,ti OR 'closure':ab,ti) AND ('surgery':ab,ti OR 'surgical':ab,ti OR 'open':ab,ti OR 'repair':ab,ti OR 'operative':ab,ti)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tbl>
      <w:tblPr>
        <w:tblW w:w="14580" w:type="dxa"/>
        <w:jc w:val="left"/>
        <w:tblInd w:w="-4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968"/>
        <w:gridCol w:w="1365"/>
        <w:gridCol w:w="1342"/>
        <w:gridCol w:w="1380"/>
        <w:gridCol w:w="1343"/>
        <w:gridCol w:w="1305"/>
        <w:gridCol w:w="1552"/>
        <w:gridCol w:w="1688"/>
        <w:gridCol w:w="1914"/>
      </w:tblGrid>
      <w:tr>
        <w:trPr>
          <w:trHeight w:val="492" w:hRule="atLeast"/>
        </w:trPr>
        <w:tc>
          <w:tcPr>
            <w:tcW w:w="14580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A1A1A"/>
                <w:sz w:val="20"/>
                <w:szCs w:val="20"/>
              </w:rPr>
              <w:t>Supplementar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GRADE Assessment of meta-analytic results.</w:t>
            </w:r>
          </w:p>
        </w:tc>
      </w:tr>
      <w:tr>
        <w:trPr>
          <w:trHeight w:val="629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of studie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ig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of bia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nsistency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rectnes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ecision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cation bia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considerations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y of evidence</w:t>
            </w:r>
          </w:p>
        </w:tc>
      </w:tr>
      <w:tr>
        <w:trPr>
          <w:trHeight w:val="414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hnic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cces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rvational studi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9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ns at the decannulation sit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rvational studi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152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eding event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rvational studi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9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scular complication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rvational studi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593" w:hRule="exac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ication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rvational studi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599" w:hRule="exac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tality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rvational studi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o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y 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w</w:t>
            </w:r>
          </w:p>
        </w:tc>
      </w:tr>
      <w:tr>
        <w:trPr>
          <w:trHeight w:val="599" w:hRule="exac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ration of hospitalisation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rvational studi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eriou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</w:tr>
      <w:tr>
        <w:trPr>
          <w:trHeight w:val="599" w:hRule="exact"/>
        </w:trPr>
        <w:tc>
          <w:tcPr>
            <w:tcW w:w="1458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quality of evidence is divided into 4 levels using GRADE system (high, moderate, low, very low)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owngraded if there was a substantial unexplained heterogeneity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gt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%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lt; 0.10) that was unexplained by subgroup analys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r other mea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02:01:00Z</dcterms:created>
  <dc:creator>ZQ</dc:creator>
  <dc:description/>
  <dc:language>en-US</dc:language>
  <cp:lastModifiedBy>张骞</cp:lastModifiedBy>
  <dcterms:modified xsi:type="dcterms:W3CDTF">2025-01-15T12:48:3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AA98041B4B46AC94C95CA024210A76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WUzMmFkZTdlM2ExNDRkNTVjODIxYTBhY2ExOWJhMDkiLCJ1c2VySWQiOiIyODI2MjMwNzgifQ==</vt:lpwstr>
  </property>
  <property fmtid="{D5CDD505-2E9C-101B-9397-08002B2CF9AE}" pid="5" name="commondata">
    <vt:lpwstr>commondata</vt:lpwstr>
  </property>
</Properties>
</file>